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7864C" w14:textId="19FC64FE" w:rsidR="00BC66D8" w:rsidRDefault="00BC66D8" w:rsidP="00BC66D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 w:rsidR="00E7008F">
        <w:rPr>
          <w:rFonts w:ascii="Times New Roman" w:hAnsi="Times New Roman" w:cs="Times New Roman"/>
          <w:b/>
        </w:rPr>
        <w:t>al</w:t>
      </w:r>
      <w:r>
        <w:rPr>
          <w:rFonts w:ascii="Times New Roman" w:hAnsi="Times New Roman" w:cs="Times New Roman"/>
          <w:b/>
        </w:rPr>
        <w:t xml:space="preserve"> </w:t>
      </w:r>
      <w:r w:rsidR="004B4207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>aterial</w:t>
      </w:r>
    </w:p>
    <w:p w14:paraId="52AD6995" w14:textId="77777777" w:rsidR="00073276" w:rsidRPr="007A6267" w:rsidRDefault="00073276" w:rsidP="00D34B43">
      <w:pPr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w4363aab7b9c19b3b2a"/>
      <w:bookmarkEnd w:id="0"/>
    </w:p>
    <w:p w14:paraId="4D9C95FE" w14:textId="5D665882" w:rsidR="0062697E" w:rsidRDefault="00346D94" w:rsidP="00D34B43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7A6267">
        <w:rPr>
          <w:rFonts w:ascii="Times New Roman" w:hAnsi="Times New Roman" w:cs="Times New Roman"/>
          <w:b/>
          <w:color w:val="000000" w:themeColor="text1"/>
        </w:rPr>
        <w:t>Supplemental Tables</w:t>
      </w:r>
    </w:p>
    <w:p w14:paraId="61B28DF2" w14:textId="77777777" w:rsidR="004B4207" w:rsidRPr="007A6267" w:rsidRDefault="004B4207" w:rsidP="00D34B43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F92ABE4" w14:textId="3163B25B" w:rsidR="00E36F4A" w:rsidRPr="007A6267" w:rsidRDefault="00E36F4A" w:rsidP="00D34B43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7A6267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346D94" w:rsidRPr="007A6267">
        <w:rPr>
          <w:rFonts w:ascii="Times New Roman" w:hAnsi="Times New Roman" w:cs="Times New Roman"/>
          <w:b/>
          <w:color w:val="000000" w:themeColor="text1"/>
        </w:rPr>
        <w:t>S</w:t>
      </w:r>
      <w:r w:rsidRPr="007A6267">
        <w:rPr>
          <w:rFonts w:ascii="Times New Roman" w:hAnsi="Times New Roman" w:cs="Times New Roman"/>
          <w:b/>
          <w:color w:val="000000" w:themeColor="text1"/>
        </w:rPr>
        <w:t xml:space="preserve">1. </w:t>
      </w:r>
      <w:r w:rsidR="00263113" w:rsidRPr="004D2D60">
        <w:rPr>
          <w:rFonts w:ascii="Times New Roman" w:hAnsi="Times New Roman" w:cs="Times New Roman"/>
          <w:color w:val="000000" w:themeColor="text1"/>
        </w:rPr>
        <w:t>Chemical l</w:t>
      </w:r>
      <w:r w:rsidRPr="004D2D60">
        <w:rPr>
          <w:rFonts w:ascii="Times New Roman" w:hAnsi="Times New Roman" w:cs="Times New Roman"/>
          <w:color w:val="000000" w:themeColor="text1"/>
        </w:rPr>
        <w:t>ibraries used in the screen for DNA2 inhibitors.</w:t>
      </w:r>
    </w:p>
    <w:p w14:paraId="48D933C7" w14:textId="77777777" w:rsidR="00E36F4A" w:rsidRPr="007A6267" w:rsidRDefault="00E36F4A" w:rsidP="00D34B43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8"/>
        <w:gridCol w:w="1638"/>
      </w:tblGrid>
      <w:tr w:rsidR="00E36F4A" w:rsidRPr="007A6267" w14:paraId="5AE91AA3" w14:textId="77777777" w:rsidTr="007B13E0">
        <w:tc>
          <w:tcPr>
            <w:tcW w:w="7218" w:type="dxa"/>
          </w:tcPr>
          <w:p w14:paraId="685EBBA0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b/>
                <w:color w:val="000000" w:themeColor="text1"/>
              </w:rPr>
              <w:t>Library name</w:t>
            </w:r>
          </w:p>
        </w:tc>
        <w:tc>
          <w:tcPr>
            <w:tcW w:w="1638" w:type="dxa"/>
          </w:tcPr>
          <w:p w14:paraId="1550E18A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b/>
                <w:color w:val="000000" w:themeColor="text1"/>
              </w:rPr>
              <w:t>Number of compounds</w:t>
            </w:r>
          </w:p>
        </w:tc>
      </w:tr>
      <w:tr w:rsidR="00E36F4A" w:rsidRPr="007A6267" w14:paraId="186C19E7" w14:textId="77777777" w:rsidTr="007B13E0">
        <w:tc>
          <w:tcPr>
            <w:tcW w:w="7218" w:type="dxa"/>
          </w:tcPr>
          <w:p w14:paraId="3BAFBF33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Microsource Spectrum Collection of US Drug compounds and natural product set</w:t>
            </w:r>
          </w:p>
        </w:tc>
        <w:tc>
          <w:tcPr>
            <w:tcW w:w="1638" w:type="dxa"/>
          </w:tcPr>
          <w:p w14:paraId="6046D527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</w:tr>
      <w:tr w:rsidR="00E36F4A" w:rsidRPr="007A6267" w14:paraId="3135FD4C" w14:textId="77777777" w:rsidTr="007B13E0">
        <w:tc>
          <w:tcPr>
            <w:tcW w:w="7218" w:type="dxa"/>
          </w:tcPr>
          <w:p w14:paraId="062A7981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ChemBridge DIVERSet-1</w:t>
            </w:r>
          </w:p>
        </w:tc>
        <w:tc>
          <w:tcPr>
            <w:tcW w:w="1638" w:type="dxa"/>
          </w:tcPr>
          <w:p w14:paraId="26840163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30080</w:t>
            </w:r>
          </w:p>
        </w:tc>
      </w:tr>
      <w:tr w:rsidR="00E36F4A" w:rsidRPr="007A6267" w14:paraId="115191CE" w14:textId="77777777" w:rsidTr="007B13E0">
        <w:tc>
          <w:tcPr>
            <w:tcW w:w="7218" w:type="dxa"/>
          </w:tcPr>
          <w:p w14:paraId="7F430746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Prestwick Chemical library</w:t>
            </w:r>
          </w:p>
        </w:tc>
        <w:tc>
          <w:tcPr>
            <w:tcW w:w="1638" w:type="dxa"/>
          </w:tcPr>
          <w:p w14:paraId="497B1140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1120</w:t>
            </w:r>
          </w:p>
        </w:tc>
      </w:tr>
      <w:tr w:rsidR="00E36F4A" w:rsidRPr="007A6267" w14:paraId="3458E8CC" w14:textId="77777777" w:rsidTr="007B13E0">
        <w:tc>
          <w:tcPr>
            <w:tcW w:w="7218" w:type="dxa"/>
          </w:tcPr>
          <w:p w14:paraId="01533F3E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NIH Clinical collection</w:t>
            </w:r>
          </w:p>
        </w:tc>
        <w:tc>
          <w:tcPr>
            <w:tcW w:w="1638" w:type="dxa"/>
          </w:tcPr>
          <w:p w14:paraId="71ADD1DC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471</w:t>
            </w:r>
          </w:p>
        </w:tc>
      </w:tr>
      <w:tr w:rsidR="00E36F4A" w:rsidRPr="007A6267" w14:paraId="2041C253" w14:textId="77777777" w:rsidTr="007B13E0">
        <w:tc>
          <w:tcPr>
            <w:tcW w:w="7218" w:type="dxa"/>
          </w:tcPr>
          <w:p w14:paraId="51E7B380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NCI mechanistic set</w:t>
            </w:r>
          </w:p>
        </w:tc>
        <w:tc>
          <w:tcPr>
            <w:tcW w:w="1638" w:type="dxa"/>
          </w:tcPr>
          <w:p w14:paraId="40DE03BA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2715</w:t>
            </w:r>
          </w:p>
        </w:tc>
      </w:tr>
      <w:tr w:rsidR="00E36F4A" w:rsidRPr="007A6267" w14:paraId="28C86F88" w14:textId="77777777" w:rsidTr="007B13E0">
        <w:tc>
          <w:tcPr>
            <w:tcW w:w="7218" w:type="dxa"/>
          </w:tcPr>
          <w:p w14:paraId="15C8B622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  <w:color w:val="000000" w:themeColor="text1"/>
              </w:rPr>
              <w:t>Maybridge collection</w:t>
            </w:r>
          </w:p>
        </w:tc>
        <w:tc>
          <w:tcPr>
            <w:tcW w:w="1638" w:type="dxa"/>
          </w:tcPr>
          <w:p w14:paraId="4FFFF0DF" w14:textId="77777777" w:rsidR="00E36F4A" w:rsidRPr="007A6267" w:rsidRDefault="00E36F4A" w:rsidP="00D34B4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6267">
              <w:rPr>
                <w:rFonts w:ascii="Times New Roman" w:hAnsi="Times New Roman" w:cs="Times New Roman"/>
              </w:rPr>
              <w:t>14400</w:t>
            </w:r>
          </w:p>
        </w:tc>
      </w:tr>
    </w:tbl>
    <w:p w14:paraId="4FA42CFD" w14:textId="77777777" w:rsidR="00E36F4A" w:rsidRPr="007A6267" w:rsidRDefault="00E36F4A" w:rsidP="00D34B43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789FD26" w14:textId="03C185F5" w:rsidR="00E36F4A" w:rsidRPr="007A6267" w:rsidRDefault="00E36F4A" w:rsidP="00D34B43">
      <w:pPr>
        <w:jc w:val="both"/>
        <w:rPr>
          <w:rFonts w:ascii="Times New Roman" w:hAnsi="Times New Roman" w:cs="Times New Roman"/>
          <w:color w:val="000000" w:themeColor="text1"/>
        </w:rPr>
      </w:pPr>
      <w:r w:rsidRPr="007A6267">
        <w:rPr>
          <w:rFonts w:ascii="Times New Roman" w:hAnsi="Times New Roman" w:cs="Times New Roman"/>
          <w:color w:val="000000" w:themeColor="text1"/>
        </w:rPr>
        <w:br w:type="page"/>
      </w:r>
    </w:p>
    <w:p w14:paraId="05E0572E" w14:textId="344C6AFF" w:rsidR="00E36F4A" w:rsidRPr="004D2D60" w:rsidRDefault="00E36F4A" w:rsidP="00D34B43">
      <w:pPr>
        <w:jc w:val="both"/>
        <w:rPr>
          <w:rFonts w:ascii="Times New Roman" w:hAnsi="Times New Roman" w:cs="Times New Roman"/>
          <w:color w:val="000000" w:themeColor="text1"/>
        </w:rPr>
      </w:pPr>
      <w:r w:rsidRPr="007A6267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346D94" w:rsidRPr="007A6267">
        <w:rPr>
          <w:rFonts w:ascii="Times New Roman" w:hAnsi="Times New Roman" w:cs="Times New Roman"/>
          <w:b/>
          <w:color w:val="000000" w:themeColor="text1"/>
        </w:rPr>
        <w:t>S</w:t>
      </w:r>
      <w:r w:rsidRPr="007A6267">
        <w:rPr>
          <w:rFonts w:ascii="Times New Roman" w:hAnsi="Times New Roman" w:cs="Times New Roman"/>
          <w:b/>
          <w:color w:val="000000" w:themeColor="text1"/>
        </w:rPr>
        <w:t xml:space="preserve">2. </w:t>
      </w:r>
      <w:r w:rsidRPr="004D2D60">
        <w:rPr>
          <w:rFonts w:ascii="Times New Roman" w:hAnsi="Times New Roman" w:cs="Times New Roman"/>
          <w:color w:val="000000" w:themeColor="text1"/>
        </w:rPr>
        <w:t xml:space="preserve">Compounds that inhibit </w:t>
      </w:r>
      <w:r w:rsidR="005060B4" w:rsidRPr="004D2D60">
        <w:rPr>
          <w:rFonts w:ascii="Times New Roman" w:hAnsi="Times New Roman" w:cs="Times New Roman"/>
          <w:color w:val="000000" w:themeColor="text1"/>
        </w:rPr>
        <w:t>y</w:t>
      </w:r>
      <w:r w:rsidRPr="004D2D60">
        <w:rPr>
          <w:rFonts w:ascii="Times New Roman" w:hAnsi="Times New Roman" w:cs="Times New Roman"/>
          <w:color w:val="000000" w:themeColor="text1"/>
        </w:rPr>
        <w:t xml:space="preserve">Dna2 but not T5 nuclease identified in </w:t>
      </w:r>
      <w:r w:rsidR="00263113" w:rsidRPr="004D2D60">
        <w:rPr>
          <w:rFonts w:ascii="Times New Roman" w:hAnsi="Times New Roman" w:cs="Times New Roman"/>
          <w:color w:val="000000" w:themeColor="text1"/>
        </w:rPr>
        <w:t xml:space="preserve">the </w:t>
      </w:r>
      <w:r w:rsidRPr="004D2D60">
        <w:rPr>
          <w:rFonts w:ascii="Times New Roman" w:hAnsi="Times New Roman" w:cs="Times New Roman"/>
          <w:color w:val="000000" w:themeColor="text1"/>
        </w:rPr>
        <w:t>primary screen.</w:t>
      </w:r>
      <w:r w:rsidR="000E368B" w:rsidRPr="004D2D60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W w:w="8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340"/>
        <w:gridCol w:w="2128"/>
        <w:gridCol w:w="2027"/>
      </w:tblGrid>
      <w:tr w:rsidR="00E36F4A" w:rsidRPr="007A6267" w14:paraId="3F7AF2CD" w14:textId="77777777" w:rsidTr="00E36F4A">
        <w:trPr>
          <w:trHeight w:val="300"/>
        </w:trPr>
        <w:tc>
          <w:tcPr>
            <w:tcW w:w="2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7CA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RANGE!A1:D41"/>
            <w:r w:rsidRPr="007A62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rary Name</w:t>
            </w:r>
            <w:bookmarkEnd w:id="1"/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323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 Name</w:t>
            </w:r>
          </w:p>
        </w:tc>
        <w:tc>
          <w:tcPr>
            <w:tcW w:w="4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D50A1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50 from Screening</w:t>
            </w:r>
          </w:p>
        </w:tc>
      </w:tr>
      <w:tr w:rsidR="00E36F4A" w:rsidRPr="007A6267" w14:paraId="09842427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172C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5DCB2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AF9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Vitro (µM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5F6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Based (µM)</w:t>
            </w:r>
          </w:p>
        </w:tc>
      </w:tr>
      <w:tr w:rsidR="00E36F4A" w:rsidRPr="007A6267" w14:paraId="49CD175C" w14:textId="77777777" w:rsidTr="00E36F4A">
        <w:trPr>
          <w:trHeight w:val="278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99F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stom Clinica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D872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BW2992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46BD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726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E36F4A" w:rsidRPr="007A6267" w14:paraId="720B8C1C" w14:textId="77777777" w:rsidTr="00E36F4A">
        <w:trPr>
          <w:trHeight w:val="260"/>
        </w:trPr>
        <w:tc>
          <w:tcPr>
            <w:tcW w:w="2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0FD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I mechanistic se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A39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0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DAC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2A9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E36F4A" w:rsidRPr="007A6267" w14:paraId="24354751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AF80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B128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08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52B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90F1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E36F4A" w:rsidRPr="007A6267" w14:paraId="24AE39AE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DB922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047F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18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705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FBF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016E25ED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780D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37B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8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2484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C40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 (cytotoxic)</w:t>
            </w:r>
          </w:p>
        </w:tc>
      </w:tr>
      <w:tr w:rsidR="00E36F4A" w:rsidRPr="007A6267" w14:paraId="2E6CB661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19F5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50F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5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9A5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617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 (cytotoxic)</w:t>
            </w:r>
          </w:p>
        </w:tc>
      </w:tr>
      <w:tr w:rsidR="00E36F4A" w:rsidRPr="007A6267" w14:paraId="3568610F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D630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01C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4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CB6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BFAF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54627BF5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60570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E544" w14:textId="77777777" w:rsidR="00E36F4A" w:rsidRPr="00AA5109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08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11E2" w14:textId="77777777" w:rsidR="00E36F4A" w:rsidRPr="00AA5109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EB73" w14:textId="77777777" w:rsidR="00E36F4A" w:rsidRPr="00AA5109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E36F4A" w:rsidRPr="007A6267" w14:paraId="62AF901C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A566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4C3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8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A68F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87D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 (cytotoxic)</w:t>
            </w:r>
          </w:p>
        </w:tc>
      </w:tr>
      <w:tr w:rsidR="00E36F4A" w:rsidRPr="007A6267" w14:paraId="1F2F37BF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85AD1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B2D6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766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63F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5C6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E36F4A" w:rsidRPr="007A6267" w14:paraId="72D4161E" w14:textId="77777777" w:rsidTr="00E36F4A">
        <w:trPr>
          <w:trHeight w:val="300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A6576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603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999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240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F8B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1135E8A0" w14:textId="77777777" w:rsidTr="00E36F4A">
        <w:trPr>
          <w:trHeight w:val="233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1643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CB21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9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847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63AD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6DED9255" w14:textId="77777777" w:rsidTr="00E36F4A">
        <w:trPr>
          <w:trHeight w:val="260"/>
        </w:trPr>
        <w:tc>
          <w:tcPr>
            <w:tcW w:w="21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F081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Bridge DIVERSet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6F6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423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F43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09D2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23C300F3" w14:textId="77777777" w:rsidTr="00E36F4A">
        <w:trPr>
          <w:trHeight w:val="179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3A6F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19E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996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AA02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F3C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30062593" w14:textId="77777777" w:rsidTr="00E36F4A">
        <w:trPr>
          <w:trHeight w:val="215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83F5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0CD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4572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B56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F336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36F4A" w:rsidRPr="007A6267" w14:paraId="22B992A9" w14:textId="77777777" w:rsidTr="00E36F4A">
        <w:trPr>
          <w:trHeight w:val="143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C52C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054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429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CAD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582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E36F4A" w:rsidRPr="007A6267" w14:paraId="4ED8515B" w14:textId="77777777" w:rsidTr="00E36F4A">
        <w:trPr>
          <w:trHeight w:val="269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C2ED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D8F4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2326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E33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1911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708952A2" w14:textId="77777777" w:rsidTr="00E36F4A">
        <w:trPr>
          <w:trHeight w:val="26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B5ED88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57E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378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A03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7A0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32D262FA" w14:textId="77777777" w:rsidTr="00E36F4A">
        <w:trPr>
          <w:trHeight w:val="26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4124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15C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444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C4F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EE2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E36F4A" w:rsidRPr="007A6267" w14:paraId="0508263B" w14:textId="77777777" w:rsidTr="00E36F4A">
        <w:trPr>
          <w:trHeight w:val="26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BE09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F86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442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2338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DDB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E36F4A" w:rsidRPr="007A6267" w14:paraId="62DFF93B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F4A0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AE0D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4408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109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A7F4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E36F4A" w:rsidRPr="007A6267" w14:paraId="2C9A8418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9321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48AA" w14:textId="77777777" w:rsidR="00E36F4A" w:rsidRPr="00AA5109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5242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A28F" w14:textId="77777777" w:rsidR="00E36F4A" w:rsidRPr="00AA5109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2B15" w14:textId="4474C76B" w:rsidR="00E36F4A" w:rsidRPr="00AA5109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E368B" w:rsidRPr="00AA51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E36F4A" w:rsidRPr="007A6267" w14:paraId="55D4CB08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A60C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F794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675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CC92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D4C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E36F4A" w:rsidRPr="007A6267" w14:paraId="72645E93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DCBB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300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697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88D6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6E6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36F4A" w:rsidRPr="007A6267" w14:paraId="5A743C00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D2298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D7F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620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FCA6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29D2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E36F4A" w:rsidRPr="007A6267" w14:paraId="24FAAEAC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EA1B8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E1E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804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BDB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35C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E36F4A" w:rsidRPr="007A6267" w14:paraId="7F0C378D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BD52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01E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453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7CC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3FF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bookmarkStart w:id="2" w:name="_GoBack"/>
        <w:bookmarkEnd w:id="2"/>
      </w:tr>
      <w:tr w:rsidR="00E36F4A" w:rsidRPr="007A6267" w14:paraId="32D41C01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C2558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640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884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5031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0DA4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E36F4A" w:rsidRPr="007A6267" w14:paraId="302DC612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31A86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371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9866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0781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C8C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E36F4A" w:rsidRPr="007A6267" w14:paraId="2066213E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4634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54BF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168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D9B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E90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36F4A" w:rsidRPr="007A6267" w14:paraId="2B40AB9D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5FDA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9C26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033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1A0D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19B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36F4A" w:rsidRPr="007A6267" w14:paraId="1AEED851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479BA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D0A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0788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68B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0A5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E36F4A" w:rsidRPr="007A6267" w14:paraId="65764611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D690D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F874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2666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6716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94E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E36F4A" w:rsidRPr="007A6267" w14:paraId="66ACA541" w14:textId="77777777" w:rsidTr="00E36F4A">
        <w:trPr>
          <w:trHeight w:val="300"/>
        </w:trPr>
        <w:tc>
          <w:tcPr>
            <w:tcW w:w="21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DB36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ybridge colle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62B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00082SC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AD8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933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31D7B3ED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CAD9F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5BA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02226SC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7DB9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EA71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36F4A" w:rsidRPr="007A6267" w14:paraId="4ECE5434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E5624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6667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04412SC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4BF2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442D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E36F4A" w:rsidRPr="007A6267" w14:paraId="0DA9B496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1314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10D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02990SC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BE3B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D65E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E36F4A" w:rsidRPr="007A6267" w14:paraId="0154D400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18934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57E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D01947SC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DB63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2DB8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E36F4A" w:rsidRPr="007A6267" w14:paraId="4979E55D" w14:textId="77777777" w:rsidTr="00E36F4A">
        <w:trPr>
          <w:trHeight w:val="300"/>
        </w:trPr>
        <w:tc>
          <w:tcPr>
            <w:tcW w:w="2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5A38C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F765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6839SC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B240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0732" w14:textId="77777777" w:rsidR="00E36F4A" w:rsidRPr="007A6267" w:rsidRDefault="00E36F4A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</w:tbl>
    <w:p w14:paraId="37DFE278" w14:textId="77777777" w:rsidR="00553A50" w:rsidRDefault="00553A50" w:rsidP="00D34B43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A7D3AFC" w14:textId="14E84803" w:rsidR="00E36F4A" w:rsidRPr="007A6267" w:rsidRDefault="00760A37" w:rsidP="00D34B43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7A6267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346D94" w:rsidRPr="007A6267">
        <w:rPr>
          <w:rFonts w:ascii="Times New Roman" w:hAnsi="Times New Roman" w:cs="Times New Roman"/>
          <w:b/>
          <w:color w:val="000000" w:themeColor="text1"/>
        </w:rPr>
        <w:t>S</w:t>
      </w:r>
      <w:r w:rsidRPr="007A6267">
        <w:rPr>
          <w:rFonts w:ascii="Times New Roman" w:hAnsi="Times New Roman" w:cs="Times New Roman"/>
          <w:b/>
          <w:color w:val="000000" w:themeColor="text1"/>
        </w:rPr>
        <w:t xml:space="preserve">3. </w:t>
      </w:r>
      <w:r w:rsidR="00263113" w:rsidRPr="004D2D60">
        <w:rPr>
          <w:rFonts w:ascii="Times New Roman" w:hAnsi="Times New Roman" w:cs="Times New Roman"/>
          <w:color w:val="000000" w:themeColor="text1"/>
        </w:rPr>
        <w:t>C</w:t>
      </w:r>
      <w:r w:rsidRPr="004D2D60">
        <w:rPr>
          <w:rFonts w:ascii="Times New Roman" w:hAnsi="Times New Roman" w:cs="Times New Roman"/>
          <w:color w:val="000000" w:themeColor="text1"/>
        </w:rPr>
        <w:t xml:space="preserve">ompounds </w:t>
      </w:r>
      <w:r w:rsidR="00263113" w:rsidRPr="004D2D60">
        <w:rPr>
          <w:rFonts w:ascii="Times New Roman" w:hAnsi="Times New Roman" w:cs="Times New Roman"/>
          <w:color w:val="000000" w:themeColor="text1"/>
        </w:rPr>
        <w:t xml:space="preserve">that </w:t>
      </w:r>
      <w:r w:rsidRPr="004D2D60">
        <w:rPr>
          <w:rFonts w:ascii="Times New Roman" w:hAnsi="Times New Roman" w:cs="Times New Roman"/>
          <w:color w:val="000000" w:themeColor="text1"/>
        </w:rPr>
        <w:t>inhibi</w:t>
      </w:r>
      <w:r w:rsidR="005C520A" w:rsidRPr="004D2D60">
        <w:rPr>
          <w:rFonts w:ascii="Times New Roman" w:hAnsi="Times New Roman" w:cs="Times New Roman"/>
          <w:color w:val="000000" w:themeColor="text1"/>
        </w:rPr>
        <w:t>t both yDna2 and T5 nuclease</w:t>
      </w:r>
      <w:r w:rsidRPr="004D2D60">
        <w:rPr>
          <w:rFonts w:ascii="Times New Roman" w:hAnsi="Times New Roman" w:cs="Times New Roman"/>
          <w:color w:val="000000" w:themeColor="text1"/>
        </w:rPr>
        <w:t>.</w:t>
      </w:r>
      <w:r w:rsidRPr="007A6267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W w:w="8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12"/>
        <w:gridCol w:w="2823"/>
        <w:gridCol w:w="990"/>
        <w:gridCol w:w="1911"/>
        <w:gridCol w:w="1409"/>
      </w:tblGrid>
      <w:tr w:rsidR="00760A37" w:rsidRPr="007A6267" w14:paraId="5C61FE74" w14:textId="77777777" w:rsidTr="00832F01">
        <w:trPr>
          <w:trHeight w:val="303"/>
        </w:trPr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1E3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rary Name</w:t>
            </w:r>
          </w:p>
        </w:tc>
        <w:tc>
          <w:tcPr>
            <w:tcW w:w="28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206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2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3373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Inhibition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FA3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lecular Weight</w:t>
            </w:r>
          </w:p>
        </w:tc>
      </w:tr>
      <w:tr w:rsidR="00760A37" w:rsidRPr="007A6267" w14:paraId="50A497F4" w14:textId="77777777" w:rsidTr="00832F01">
        <w:trPr>
          <w:trHeight w:val="303"/>
        </w:trPr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B917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B9511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895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Dna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B779" w14:textId="29D32C8C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5 nuclease</w:t>
            </w:r>
          </w:p>
        </w:tc>
        <w:tc>
          <w:tcPr>
            <w:tcW w:w="1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38F1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0A37" w:rsidRPr="007A6267" w14:paraId="27C3BE4A" w14:textId="77777777" w:rsidTr="00832F01">
        <w:trPr>
          <w:trHeight w:val="303"/>
        </w:trPr>
        <w:tc>
          <w:tcPr>
            <w:tcW w:w="15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6539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 Clinical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B90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237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ACE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951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AE7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04 </w:t>
            </w:r>
          </w:p>
        </w:tc>
      </w:tr>
      <w:tr w:rsidR="00760A37" w:rsidRPr="007A6267" w14:paraId="7C9670D0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67DE4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D30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25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00C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732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C84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.65436</w:t>
            </w:r>
          </w:p>
        </w:tc>
      </w:tr>
      <w:tr w:rsidR="00760A37" w:rsidRPr="007A6267" w14:paraId="67FAEDF9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72CDF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D7B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ovitinib) CHIR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91C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6B2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D9C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.4</w:t>
            </w:r>
          </w:p>
        </w:tc>
      </w:tr>
      <w:tr w:rsidR="00760A37" w:rsidRPr="007A6267" w14:paraId="0DE6CCAC" w14:textId="77777777" w:rsidTr="00832F01">
        <w:trPr>
          <w:trHeight w:val="303"/>
        </w:trPr>
        <w:tc>
          <w:tcPr>
            <w:tcW w:w="15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8450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twick Chemical Library</w:t>
            </w: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B4C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dium Iodi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CF3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6A0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1C4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.39</w:t>
            </w:r>
          </w:p>
        </w:tc>
      </w:tr>
      <w:tr w:rsidR="00760A37" w:rsidRPr="007A6267" w14:paraId="2466C891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469AE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878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qalinium dichlori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35C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06C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3CE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.5714</w:t>
            </w:r>
          </w:p>
        </w:tc>
      </w:tr>
      <w:tr w:rsidR="00760A37" w:rsidRPr="007A6267" w14:paraId="38F56E26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2933C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14C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xantrone dihydrochlori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1F5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E27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644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.4</w:t>
            </w:r>
          </w:p>
        </w:tc>
      </w:tr>
      <w:tr w:rsidR="00760A37" w:rsidRPr="007A6267" w14:paraId="49D0B86E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8F7B8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B33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xorubicin hydrochlorid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3D6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FB3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8D2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.98</w:t>
            </w:r>
          </w:p>
        </w:tc>
      </w:tr>
      <w:tr w:rsidR="00760A37" w:rsidRPr="007A6267" w14:paraId="487EF32F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4034B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574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unorubicin hydrochlorid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E9C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1B4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940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.98</w:t>
            </w:r>
          </w:p>
        </w:tc>
      </w:tr>
      <w:tr w:rsidR="00760A37" w:rsidRPr="007A6267" w14:paraId="234197FC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441FA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16E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cago Sky blue 6B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F38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85E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563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.8</w:t>
            </w:r>
          </w:p>
        </w:tc>
      </w:tr>
      <w:tr w:rsidR="00760A37" w:rsidRPr="007A6267" w14:paraId="1C7E186C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7058C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4D3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inacrine dihydrochlorid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140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B46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950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.88</w:t>
            </w:r>
          </w:p>
        </w:tc>
      </w:tr>
      <w:tr w:rsidR="00760A37" w:rsidRPr="007A6267" w14:paraId="735193A8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7BB50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FC6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exidine dihydrochlorid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936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685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21C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.71</w:t>
            </w:r>
          </w:p>
        </w:tc>
      </w:tr>
      <w:tr w:rsidR="00760A37" w:rsidRPr="007A6267" w14:paraId="4A816FE3" w14:textId="77777777" w:rsidTr="00832F01">
        <w:trPr>
          <w:trHeight w:val="303"/>
        </w:trPr>
        <w:tc>
          <w:tcPr>
            <w:tcW w:w="15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A7A3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I mechanistic set</w:t>
            </w: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205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3094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B3E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4A6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8AB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</w:tr>
      <w:tr w:rsidR="00760A37" w:rsidRPr="007A6267" w14:paraId="3102A7DB" w14:textId="77777777" w:rsidTr="00832F01">
        <w:trPr>
          <w:trHeight w:val="188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AE366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C63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33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F9A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6FE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267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760A37" w:rsidRPr="007A6267" w14:paraId="54527733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EE435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399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311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A0B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081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324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</w:tr>
      <w:tr w:rsidR="00760A37" w:rsidRPr="007A6267" w14:paraId="279EF3EA" w14:textId="77777777" w:rsidTr="00832F01">
        <w:trPr>
          <w:trHeight w:val="170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B3B0F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2B4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674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2A1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F37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10E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</w:tr>
      <w:tr w:rsidR="00760A37" w:rsidRPr="007A6267" w14:paraId="54C4BD5A" w14:textId="77777777" w:rsidTr="00832F01">
        <w:trPr>
          <w:trHeight w:val="242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001FD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428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603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9F7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8C2D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674D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</w:tr>
      <w:tr w:rsidR="00760A37" w:rsidRPr="007A6267" w14:paraId="07471651" w14:textId="77777777" w:rsidTr="00832F01">
        <w:trPr>
          <w:trHeight w:val="251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A1115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1DA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709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C66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D18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468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</w:tr>
      <w:tr w:rsidR="00760A37" w:rsidRPr="007A6267" w14:paraId="6B1CD081" w14:textId="77777777" w:rsidTr="00832F01">
        <w:trPr>
          <w:trHeight w:val="197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2FC52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CEC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2606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643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118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64CD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</w:tr>
      <w:tr w:rsidR="00760A37" w:rsidRPr="007A6267" w14:paraId="2260F07B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77E25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139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3176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F00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1F8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2F7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</w:tr>
      <w:tr w:rsidR="00760A37" w:rsidRPr="007A6267" w14:paraId="76A75B98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F6744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A5B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1434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886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4A8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13F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</w:tr>
      <w:tr w:rsidR="00760A37" w:rsidRPr="007A6267" w14:paraId="7BD7197A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71BBE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2CC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367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164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4DD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507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</w:tr>
      <w:tr w:rsidR="00760A37" w:rsidRPr="007A6267" w14:paraId="225A7BA8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F9450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B9A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363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A6D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4CE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796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</w:tr>
      <w:tr w:rsidR="00760A37" w:rsidRPr="007A6267" w14:paraId="14C54AF9" w14:textId="77777777" w:rsidTr="00832F01">
        <w:trPr>
          <w:trHeight w:val="278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4697D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518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2605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1DC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5FA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27C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</w:tr>
      <w:tr w:rsidR="00760A37" w:rsidRPr="007A6267" w14:paraId="4D1E69A2" w14:textId="77777777" w:rsidTr="00832F01">
        <w:trPr>
          <w:trHeight w:val="224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D9FD1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0B8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622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58D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1FC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8EB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5</w:t>
            </w:r>
          </w:p>
        </w:tc>
      </w:tr>
      <w:tr w:rsidR="00760A37" w:rsidRPr="007A6267" w14:paraId="0839CF90" w14:textId="77777777" w:rsidTr="00832F01">
        <w:trPr>
          <w:trHeight w:val="188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C7538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310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10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779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D59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0E7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</w:tr>
      <w:tr w:rsidR="00760A37" w:rsidRPr="007A6267" w14:paraId="7348FCA0" w14:textId="77777777" w:rsidTr="00832F01">
        <w:trPr>
          <w:trHeight w:val="242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DC831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7AB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21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015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380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359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</w:tr>
      <w:tr w:rsidR="00760A37" w:rsidRPr="007A6267" w14:paraId="314EF2C4" w14:textId="77777777" w:rsidTr="00832F01">
        <w:trPr>
          <w:trHeight w:val="188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10771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907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1773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110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E21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FD5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</w:tr>
      <w:tr w:rsidR="00760A37" w:rsidRPr="007A6267" w14:paraId="4826FE16" w14:textId="77777777" w:rsidTr="00832F01">
        <w:trPr>
          <w:trHeight w:val="242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C4071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FEE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1467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E64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A72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8B0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.49</w:t>
            </w:r>
          </w:p>
        </w:tc>
      </w:tr>
      <w:tr w:rsidR="00760A37" w:rsidRPr="007A6267" w14:paraId="4D748C81" w14:textId="77777777" w:rsidTr="00832F01">
        <w:trPr>
          <w:trHeight w:val="197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EE6AC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5DD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2738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ADA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5BE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436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</w:tr>
      <w:tr w:rsidR="00760A37" w:rsidRPr="007A6267" w14:paraId="732FF5B1" w14:textId="77777777" w:rsidTr="00832F01">
        <w:trPr>
          <w:trHeight w:val="242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3F1DE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4BF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3432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BC3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450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D61D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</w:tr>
      <w:tr w:rsidR="00760A37" w:rsidRPr="007A6267" w14:paraId="6A11A41B" w14:textId="77777777" w:rsidTr="00832F01">
        <w:trPr>
          <w:trHeight w:val="197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F17B5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868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166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0BB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5229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DC7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</w:tr>
      <w:tr w:rsidR="00760A37" w:rsidRPr="007A6267" w14:paraId="62D2D010" w14:textId="77777777" w:rsidTr="00832F01">
        <w:trPr>
          <w:trHeight w:val="251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D17D7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406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3444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B6A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462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510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760A37" w:rsidRPr="007A6267" w14:paraId="26E7CDD6" w14:textId="77777777" w:rsidTr="00832F01">
        <w:trPr>
          <w:trHeight w:val="197"/>
        </w:trPr>
        <w:tc>
          <w:tcPr>
            <w:tcW w:w="15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D11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Bridge DIVERSet-1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A8E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36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BDE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B5B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030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</w:tr>
      <w:tr w:rsidR="00760A37" w:rsidRPr="007A6267" w14:paraId="3611D77F" w14:textId="77777777" w:rsidTr="00832F01">
        <w:trPr>
          <w:trHeight w:val="251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0429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748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83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BC8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5E7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6DD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</w:tr>
      <w:tr w:rsidR="00760A37" w:rsidRPr="007A6267" w14:paraId="47EC68E8" w14:textId="77777777" w:rsidTr="00832F01">
        <w:trPr>
          <w:trHeight w:val="206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5049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074D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72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F003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712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3C7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</w:tr>
      <w:tr w:rsidR="00760A37" w:rsidRPr="007A6267" w14:paraId="3CC637D8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16C6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FA1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8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5D0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C33D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D201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</w:tr>
      <w:tr w:rsidR="00760A37" w:rsidRPr="007A6267" w14:paraId="69A2A18E" w14:textId="77777777" w:rsidTr="00832F01">
        <w:trPr>
          <w:trHeight w:val="215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93E4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DC7D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9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8CF0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B1B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CF1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</w:tr>
      <w:tr w:rsidR="00760A37" w:rsidRPr="007A6267" w14:paraId="1758CB3F" w14:textId="77777777" w:rsidTr="00832F01">
        <w:trPr>
          <w:trHeight w:val="215"/>
        </w:trPr>
        <w:tc>
          <w:tcPr>
            <w:tcW w:w="15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B16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bridge collection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CC8D" w14:textId="30324B1C" w:rsidR="00760A37" w:rsidRPr="007A6267" w:rsidRDefault="00FC71EE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000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0FC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BF07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590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355 </w:t>
            </w:r>
          </w:p>
        </w:tc>
      </w:tr>
      <w:tr w:rsidR="00760A37" w:rsidRPr="007A6267" w14:paraId="313E7D3F" w14:textId="77777777" w:rsidTr="00832F01">
        <w:trPr>
          <w:trHeight w:val="23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9F7F8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B4E5" w14:textId="7350A5C5" w:rsidR="00760A37" w:rsidRPr="007A6267" w:rsidRDefault="00FC71EE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D03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79D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7C2E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B32D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262 </w:t>
            </w:r>
          </w:p>
        </w:tc>
      </w:tr>
      <w:tr w:rsidR="00760A37" w:rsidRPr="007A6267" w14:paraId="7761D43E" w14:textId="77777777" w:rsidTr="00832F01">
        <w:trPr>
          <w:trHeight w:val="260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7A0B2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B018" w14:textId="49BBB82C" w:rsidR="00760A37" w:rsidRPr="007A6267" w:rsidRDefault="00FC71EE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D008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63F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772B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5E13" w14:textId="2C1803BE" w:rsidR="00760A37" w:rsidRPr="007A6267" w:rsidRDefault="00FC71EE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.66</w:t>
            </w:r>
            <w:r w:rsidR="00760A37"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60A37" w:rsidRPr="007A6267" w14:paraId="0EE2887A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84A74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2EC3" w14:textId="0DF7A7AA" w:rsidR="00760A37" w:rsidRPr="007A6267" w:rsidRDefault="00FC71EE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103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DAF6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ED55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80D0" w14:textId="2C4A7B30" w:rsidR="00760A37" w:rsidRPr="007A6267" w:rsidRDefault="00FC71EE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.33</w:t>
            </w:r>
            <w:r w:rsidR="00760A37"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60A37" w:rsidRPr="007A6267" w14:paraId="3371EF88" w14:textId="77777777" w:rsidTr="00832F01">
        <w:trPr>
          <w:trHeight w:val="303"/>
        </w:trPr>
        <w:tc>
          <w:tcPr>
            <w:tcW w:w="15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A6CCA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4B42" w14:textId="0742E4A6" w:rsidR="00760A37" w:rsidRPr="007A6267" w:rsidRDefault="00FC71EE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D002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26EC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26FF" w14:textId="77777777" w:rsidR="00760A37" w:rsidRPr="007A6267" w:rsidRDefault="00760A37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B065" w14:textId="4064B3D5" w:rsidR="00760A37" w:rsidRPr="007A6267" w:rsidRDefault="00FC71EE" w:rsidP="00D34B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32</w:t>
            </w:r>
            <w:r w:rsidR="00760A37" w:rsidRPr="007A6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29F204B" w14:textId="10D76A9A" w:rsidR="00832F01" w:rsidRPr="0062697E" w:rsidRDefault="00832F01" w:rsidP="00D34B43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832F01" w:rsidRPr="0062697E" w:rsidSect="00A50926">
      <w:footerReference w:type="even" r:id="rId7"/>
      <w:footerReference w:type="default" r:id="rId8"/>
      <w:pgSz w:w="12240" w:h="15840"/>
      <w:pgMar w:top="1440" w:right="9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F2CEDF" w14:textId="77777777" w:rsidR="0082238F" w:rsidRDefault="0082238F" w:rsidP="0062697E">
      <w:r>
        <w:separator/>
      </w:r>
    </w:p>
  </w:endnote>
  <w:endnote w:type="continuationSeparator" w:id="0">
    <w:p w14:paraId="03E51959" w14:textId="77777777" w:rsidR="0082238F" w:rsidRDefault="0082238F" w:rsidP="00626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29C24" w14:textId="77777777" w:rsidR="0082238F" w:rsidRDefault="0082238F" w:rsidP="000732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C9FE04" w14:textId="77777777" w:rsidR="0082238F" w:rsidRDefault="0082238F" w:rsidP="006269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7B7323" w14:textId="77777777" w:rsidR="0082238F" w:rsidRDefault="0082238F" w:rsidP="000732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2D60">
      <w:rPr>
        <w:rStyle w:val="PageNumber"/>
        <w:noProof/>
      </w:rPr>
      <w:t>2</w:t>
    </w:r>
    <w:r>
      <w:rPr>
        <w:rStyle w:val="PageNumber"/>
      </w:rPr>
      <w:fldChar w:fldCharType="end"/>
    </w:r>
  </w:p>
  <w:p w14:paraId="6FDA805D" w14:textId="77777777" w:rsidR="0082238F" w:rsidRDefault="0082238F" w:rsidP="006269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9D20EA" w14:textId="77777777" w:rsidR="0082238F" w:rsidRDefault="0082238F" w:rsidP="0062697E">
      <w:r>
        <w:separator/>
      </w:r>
    </w:p>
  </w:footnote>
  <w:footnote w:type="continuationSeparator" w:id="0">
    <w:p w14:paraId="68D129B4" w14:textId="77777777" w:rsidR="0082238F" w:rsidRDefault="0082238F" w:rsidP="0062697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ng,Lulu">
    <w15:presenceInfo w15:providerId="AD" w15:userId="S-1-5-21-1567877469-3263605706-1227183214-3286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9v5re50r0apeeazpep5sxgv9r9p5sdw0fp&quot;&gt;New library TEST&lt;record-ids&gt;&lt;item&gt;665&lt;/item&gt;&lt;item&gt;891&lt;/item&gt;&lt;item&gt;903&lt;/item&gt;&lt;item&gt;1017&lt;/item&gt;&lt;item&gt;1125&lt;/item&gt;&lt;item&gt;1157&lt;/item&gt;&lt;item&gt;1162&lt;/item&gt;&lt;item&gt;1163&lt;/item&gt;&lt;item&gt;1176&lt;/item&gt;&lt;/record-ids&gt;&lt;/item&gt;&lt;/Libraries&gt;"/>
  </w:docVars>
  <w:rsids>
    <w:rsidRoot w:val="00D13565"/>
    <w:rsid w:val="00022263"/>
    <w:rsid w:val="00073276"/>
    <w:rsid w:val="000B0168"/>
    <w:rsid w:val="000E368B"/>
    <w:rsid w:val="00105AA1"/>
    <w:rsid w:val="0012079D"/>
    <w:rsid w:val="0014189A"/>
    <w:rsid w:val="001515E0"/>
    <w:rsid w:val="00181061"/>
    <w:rsid w:val="00185631"/>
    <w:rsid w:val="001A6C4E"/>
    <w:rsid w:val="001D54E3"/>
    <w:rsid w:val="00201758"/>
    <w:rsid w:val="00226DCC"/>
    <w:rsid w:val="002522AA"/>
    <w:rsid w:val="002542F8"/>
    <w:rsid w:val="0025513A"/>
    <w:rsid w:val="00263113"/>
    <w:rsid w:val="002678E6"/>
    <w:rsid w:val="002957D5"/>
    <w:rsid w:val="002E0BB8"/>
    <w:rsid w:val="003012FF"/>
    <w:rsid w:val="003046CA"/>
    <w:rsid w:val="00343378"/>
    <w:rsid w:val="00346CE0"/>
    <w:rsid w:val="00346D94"/>
    <w:rsid w:val="00357F9F"/>
    <w:rsid w:val="00372640"/>
    <w:rsid w:val="00436438"/>
    <w:rsid w:val="00440446"/>
    <w:rsid w:val="004A2DB2"/>
    <w:rsid w:val="004A5140"/>
    <w:rsid w:val="004B4207"/>
    <w:rsid w:val="004D2D60"/>
    <w:rsid w:val="005060B4"/>
    <w:rsid w:val="00522226"/>
    <w:rsid w:val="005324AD"/>
    <w:rsid w:val="00532CAD"/>
    <w:rsid w:val="005364DA"/>
    <w:rsid w:val="00553A50"/>
    <w:rsid w:val="00596B70"/>
    <w:rsid w:val="005C520A"/>
    <w:rsid w:val="005D2644"/>
    <w:rsid w:val="00601EF4"/>
    <w:rsid w:val="0062697E"/>
    <w:rsid w:val="00633F6E"/>
    <w:rsid w:val="00684D72"/>
    <w:rsid w:val="00695D81"/>
    <w:rsid w:val="006B7079"/>
    <w:rsid w:val="00721B7D"/>
    <w:rsid w:val="007322B4"/>
    <w:rsid w:val="0074550B"/>
    <w:rsid w:val="00752AB5"/>
    <w:rsid w:val="007543B2"/>
    <w:rsid w:val="00760A37"/>
    <w:rsid w:val="00764B4B"/>
    <w:rsid w:val="00771EE6"/>
    <w:rsid w:val="00780D2F"/>
    <w:rsid w:val="007A2827"/>
    <w:rsid w:val="007A6267"/>
    <w:rsid w:val="007B13E0"/>
    <w:rsid w:val="007C39A6"/>
    <w:rsid w:val="007C5044"/>
    <w:rsid w:val="007D181D"/>
    <w:rsid w:val="007F48A9"/>
    <w:rsid w:val="008144F4"/>
    <w:rsid w:val="0082238F"/>
    <w:rsid w:val="00832F01"/>
    <w:rsid w:val="00883572"/>
    <w:rsid w:val="008C3231"/>
    <w:rsid w:val="00914A9D"/>
    <w:rsid w:val="009212F9"/>
    <w:rsid w:val="00924177"/>
    <w:rsid w:val="00936B12"/>
    <w:rsid w:val="00942006"/>
    <w:rsid w:val="00962E60"/>
    <w:rsid w:val="009B1AA9"/>
    <w:rsid w:val="009B3FAF"/>
    <w:rsid w:val="009E2868"/>
    <w:rsid w:val="00A37276"/>
    <w:rsid w:val="00A50926"/>
    <w:rsid w:val="00AA5109"/>
    <w:rsid w:val="00AC135A"/>
    <w:rsid w:val="00AD203F"/>
    <w:rsid w:val="00AF36B3"/>
    <w:rsid w:val="00AF7085"/>
    <w:rsid w:val="00B72A65"/>
    <w:rsid w:val="00B96094"/>
    <w:rsid w:val="00BA1339"/>
    <w:rsid w:val="00BC66D8"/>
    <w:rsid w:val="00BD0B7C"/>
    <w:rsid w:val="00BF0723"/>
    <w:rsid w:val="00C26706"/>
    <w:rsid w:val="00C723DF"/>
    <w:rsid w:val="00C83FBE"/>
    <w:rsid w:val="00C91557"/>
    <w:rsid w:val="00CA0599"/>
    <w:rsid w:val="00CA60D8"/>
    <w:rsid w:val="00D13565"/>
    <w:rsid w:val="00D34B43"/>
    <w:rsid w:val="00D377D3"/>
    <w:rsid w:val="00D53C1E"/>
    <w:rsid w:val="00D64EF6"/>
    <w:rsid w:val="00D9083A"/>
    <w:rsid w:val="00D91333"/>
    <w:rsid w:val="00DB220B"/>
    <w:rsid w:val="00DD48BD"/>
    <w:rsid w:val="00DE3437"/>
    <w:rsid w:val="00DF6162"/>
    <w:rsid w:val="00E30C44"/>
    <w:rsid w:val="00E36F4A"/>
    <w:rsid w:val="00E60335"/>
    <w:rsid w:val="00E70041"/>
    <w:rsid w:val="00E7008F"/>
    <w:rsid w:val="00E7534F"/>
    <w:rsid w:val="00EA1FFD"/>
    <w:rsid w:val="00EB6760"/>
    <w:rsid w:val="00EE3829"/>
    <w:rsid w:val="00EF26A6"/>
    <w:rsid w:val="00F31CA3"/>
    <w:rsid w:val="00F83084"/>
    <w:rsid w:val="00F932E8"/>
    <w:rsid w:val="00FA2AF4"/>
    <w:rsid w:val="00FB1E8B"/>
    <w:rsid w:val="00FB6A03"/>
    <w:rsid w:val="00FC1CEC"/>
    <w:rsid w:val="00FC71EE"/>
    <w:rsid w:val="00FE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562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269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97E"/>
  </w:style>
  <w:style w:type="character" w:styleId="PageNumber">
    <w:name w:val="page number"/>
    <w:basedOn w:val="DefaultParagraphFont"/>
    <w:uiPriority w:val="99"/>
    <w:semiHidden/>
    <w:unhideWhenUsed/>
    <w:rsid w:val="0062697E"/>
  </w:style>
  <w:style w:type="paragraph" w:customStyle="1" w:styleId="EndNoteBibliographyTitle">
    <w:name w:val="EndNote Bibliography Title"/>
    <w:basedOn w:val="Normal"/>
    <w:rsid w:val="008C32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C323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D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4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3B2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543B2"/>
    <w:rPr>
      <w:color w:val="165788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8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269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97E"/>
  </w:style>
  <w:style w:type="character" w:styleId="PageNumber">
    <w:name w:val="page number"/>
    <w:basedOn w:val="DefaultParagraphFont"/>
    <w:uiPriority w:val="99"/>
    <w:semiHidden/>
    <w:unhideWhenUsed/>
    <w:rsid w:val="0062697E"/>
  </w:style>
  <w:style w:type="paragraph" w:customStyle="1" w:styleId="EndNoteBibliographyTitle">
    <w:name w:val="EndNote Bibliography Title"/>
    <w:basedOn w:val="Normal"/>
    <w:rsid w:val="008C32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C323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D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4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3B2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543B2"/>
    <w:rPr>
      <w:color w:val="165788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8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8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7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zegorz Ira</dc:creator>
  <cp:lastModifiedBy>Amin, Sezar, Nature</cp:lastModifiedBy>
  <cp:revision>2</cp:revision>
  <cp:lastPrinted>2015-11-25T16:47:00Z</cp:lastPrinted>
  <dcterms:created xsi:type="dcterms:W3CDTF">2017-04-07T14:13:00Z</dcterms:created>
  <dcterms:modified xsi:type="dcterms:W3CDTF">2017-04-07T14:13:00Z</dcterms:modified>
</cp:coreProperties>
</file>